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724F5" w14:textId="23204C03" w:rsidR="00E620B4" w:rsidRPr="0064795A" w:rsidRDefault="00EC55C8" w:rsidP="00E620B4">
      <w:pPr>
        <w:spacing w:line="480" w:lineRule="auto"/>
        <w:rPr>
          <w:rFonts w:ascii="Times New Roman" w:hAnsi="Times New Roman" w:cs="Times New Roman"/>
          <w:sz w:val="22"/>
        </w:rPr>
      </w:pPr>
      <w:r w:rsidRPr="00EC55C8">
        <w:rPr>
          <w:rFonts w:ascii="Times New Roman" w:hAnsi="Times New Roman" w:cs="Times New Roman"/>
          <w:bCs/>
          <w:sz w:val="22"/>
        </w:rPr>
        <w:t>Supplementary</w:t>
      </w:r>
      <w:r w:rsidR="000971BA" w:rsidRPr="000971BA">
        <w:rPr>
          <w:rFonts w:ascii="Times New Roman" w:hAnsi="Times New Roman" w:cs="Times New Roman"/>
          <w:bCs/>
          <w:sz w:val="22"/>
        </w:rPr>
        <w:t xml:space="preserve"> Table S7</w:t>
      </w:r>
      <w:r w:rsidR="00E620B4" w:rsidRPr="0064795A">
        <w:rPr>
          <w:rFonts w:ascii="Times New Roman" w:hAnsi="Times New Roman" w:cs="Times New Roman"/>
          <w:sz w:val="22"/>
        </w:rPr>
        <w:t>. Comparison of different sequencing platforms tested for GT-seq.</w:t>
      </w:r>
    </w:p>
    <w:tbl>
      <w:tblPr>
        <w:tblW w:w="82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3"/>
        <w:gridCol w:w="2880"/>
        <w:gridCol w:w="2880"/>
      </w:tblGrid>
      <w:tr w:rsidR="00E620B4" w:rsidRPr="0064795A" w14:paraId="60401509" w14:textId="77777777" w:rsidTr="00C45851">
        <w:trPr>
          <w:trHeight w:hRule="exact" w:val="397"/>
        </w:trPr>
        <w:tc>
          <w:tcPr>
            <w:tcW w:w="2493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1A54B" w14:textId="77777777" w:rsidR="00E620B4" w:rsidRPr="0064795A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F035E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Miseq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0EDCF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Nextseq</w:t>
            </w:r>
          </w:p>
        </w:tc>
      </w:tr>
      <w:tr w:rsidR="00E620B4" w:rsidRPr="0064795A" w14:paraId="73580911" w14:textId="77777777" w:rsidTr="00C45851">
        <w:trPr>
          <w:trHeight w:hRule="exact" w:val="397"/>
        </w:trPr>
        <w:tc>
          <w:tcPr>
            <w:tcW w:w="249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73D769" w14:textId="77777777" w:rsidR="00E620B4" w:rsidRPr="0064795A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64795A">
              <w:rPr>
                <w:rFonts w:ascii="Times New Roman" w:hAnsi="Times New Roman" w:cs="Times New Roman"/>
                <w:sz w:val="22"/>
              </w:rPr>
              <w:t>yc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1B8228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4795A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5CF60B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4795A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E620B4" w:rsidRPr="0064795A" w14:paraId="39DD5A37" w14:textId="77777777" w:rsidTr="00C45851">
        <w:trPr>
          <w:trHeight w:hRule="exact" w:val="397"/>
        </w:trPr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60C1CC" w14:textId="77777777" w:rsidR="00E620B4" w:rsidRPr="0064795A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64795A">
              <w:rPr>
                <w:rFonts w:ascii="Times New Roman" w:hAnsi="Times New Roman" w:cs="Times New Roman"/>
                <w:sz w:val="22"/>
              </w:rPr>
              <w:t>ost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F762E4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$1,980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9965A6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$1,880</w:t>
            </w:r>
          </w:p>
        </w:tc>
      </w:tr>
      <w:tr w:rsidR="00E620B4" w:rsidRPr="0064795A" w14:paraId="041C85C6" w14:textId="77777777" w:rsidTr="00C45851">
        <w:trPr>
          <w:trHeight w:hRule="exact" w:val="397"/>
        </w:trPr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AB055" w14:textId="77777777" w:rsidR="00E620B4" w:rsidRPr="0064795A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Run time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B9EEC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24 hours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C88E5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15 hours</w:t>
            </w:r>
          </w:p>
        </w:tc>
      </w:tr>
      <w:tr w:rsidR="00E620B4" w:rsidRPr="0064795A" w14:paraId="0A9BA7EC" w14:textId="77777777" w:rsidTr="00C45851">
        <w:trPr>
          <w:trHeight w:hRule="exact" w:val="397"/>
        </w:trPr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44A278" w14:textId="77777777" w:rsidR="00E620B4" w:rsidRPr="0064795A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64795A">
              <w:rPr>
                <w:rFonts w:ascii="Times New Roman" w:hAnsi="Times New Roman" w:cs="Times New Roman"/>
                <w:sz w:val="22"/>
              </w:rPr>
              <w:t>ead length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9AF82" w14:textId="77777777" w:rsidR="00E620B4" w:rsidRPr="0064795A" w:rsidDel="00AF63A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2 × 150 bp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EE6DF" w14:textId="77777777" w:rsidR="00E620B4" w:rsidRPr="0064795A" w:rsidDel="00AF63A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2 × 75 bp</w:t>
            </w:r>
          </w:p>
        </w:tc>
      </w:tr>
      <w:tr w:rsidR="00E620B4" w:rsidRPr="0064795A" w14:paraId="5D9F1A50" w14:textId="77777777" w:rsidTr="00C45851">
        <w:trPr>
          <w:trHeight w:hRule="exact" w:val="397"/>
        </w:trPr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5B0F9" w14:textId="77777777" w:rsidR="00E620B4" w:rsidRPr="0064795A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Raw reads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308AF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14.1 M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125AC" w14:textId="64031E42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17</w:t>
            </w:r>
            <w:r w:rsidR="00C43030">
              <w:rPr>
                <w:rFonts w:ascii="Times New Roman" w:hAnsi="Times New Roman" w:cs="Times New Roman"/>
                <w:sz w:val="22"/>
              </w:rPr>
              <w:t>2</w:t>
            </w:r>
            <w:r w:rsidRPr="0064795A">
              <w:rPr>
                <w:rFonts w:ascii="Times New Roman" w:hAnsi="Times New Roman" w:cs="Times New Roman"/>
                <w:sz w:val="22"/>
              </w:rPr>
              <w:t>.2 M</w:t>
            </w:r>
          </w:p>
        </w:tc>
      </w:tr>
      <w:tr w:rsidR="00E620B4" w:rsidRPr="0064795A" w14:paraId="466ECCBD" w14:textId="77777777" w:rsidTr="00C45851">
        <w:trPr>
          <w:trHeight w:hRule="exact" w:val="397"/>
        </w:trPr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15F4E" w14:textId="77777777" w:rsidR="00E620B4" w:rsidRPr="0064795A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64795A">
              <w:rPr>
                <w:rFonts w:ascii="Times New Roman" w:hAnsi="Times New Roman" w:cs="Times New Roman"/>
                <w:sz w:val="22"/>
              </w:rPr>
              <w:t>umber of genotypes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210ED" w14:textId="77777777" w:rsidR="00E620B4" w:rsidRPr="0064795A" w:rsidDel="00AF63A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4795A">
              <w:rPr>
                <w:rFonts w:ascii="Times New Roman" w:hAnsi="Times New Roman" w:cs="Times New Roman"/>
                <w:sz w:val="22"/>
              </w:rPr>
              <w:t>52,832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0028E" w14:textId="11ED5369" w:rsidR="00E620B4" w:rsidRPr="0064795A" w:rsidDel="00AF63AA" w:rsidRDefault="00C43030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,304</w:t>
            </w:r>
          </w:p>
        </w:tc>
      </w:tr>
      <w:tr w:rsidR="00E620B4" w:rsidRPr="0064795A" w14:paraId="0419695E" w14:textId="77777777" w:rsidTr="00C45851">
        <w:trPr>
          <w:trHeight w:hRule="exact" w:val="397"/>
        </w:trPr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B14F9F" w14:textId="77777777" w:rsidR="00E620B4" w:rsidRPr="0064795A" w:rsidDel="00D14032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64795A">
              <w:rPr>
                <w:rFonts w:ascii="Times New Roman" w:hAnsi="Times New Roman" w:cs="Times New Roman"/>
                <w:sz w:val="22"/>
              </w:rPr>
              <w:t>ead depth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83BE2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4795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2E44FD" w14:textId="1EC56F0F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4795A">
              <w:rPr>
                <w:rFonts w:ascii="Times New Roman" w:hAnsi="Times New Roman" w:cs="Times New Roman"/>
                <w:sz w:val="22"/>
              </w:rPr>
              <w:t>,4</w:t>
            </w:r>
            <w:r w:rsidR="00C43030">
              <w:rPr>
                <w:rFonts w:ascii="Times New Roman" w:hAnsi="Times New Roman" w:cs="Times New Roman"/>
                <w:sz w:val="22"/>
              </w:rPr>
              <w:t>08</w:t>
            </w:r>
          </w:p>
        </w:tc>
      </w:tr>
      <w:tr w:rsidR="00E620B4" w:rsidRPr="0064795A" w14:paraId="17ABCB9A" w14:textId="77777777" w:rsidTr="00C45851">
        <w:trPr>
          <w:trHeight w:hRule="exact" w:val="397"/>
        </w:trPr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BEB40" w14:textId="44EABEAA" w:rsidR="00E620B4" w:rsidRPr="0064795A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64795A">
              <w:rPr>
                <w:rFonts w:ascii="Times New Roman" w:hAnsi="Times New Roman" w:cs="Times New Roman"/>
                <w:sz w:val="22"/>
              </w:rPr>
              <w:t>ost per</w:t>
            </w:r>
            <w:r w:rsidR="00C43030">
              <w:rPr>
                <w:rFonts w:ascii="Times New Roman" w:hAnsi="Times New Roman" w:cs="Times New Roman"/>
                <w:sz w:val="22"/>
              </w:rPr>
              <w:t xml:space="preserve"> genotype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ACE79E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$1.32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3E6B6C" w14:textId="0C0EECD2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$0.1</w:t>
            </w:r>
            <w:r w:rsidR="00C4303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620B4" w:rsidRPr="0064795A" w14:paraId="1B2CBAFE" w14:textId="77777777" w:rsidTr="00C45851">
        <w:trPr>
          <w:trHeight w:hRule="exact" w:val="397"/>
        </w:trPr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EA3B8" w14:textId="77777777" w:rsidR="00E620B4" w:rsidRPr="0064795A" w:rsidRDefault="00E620B4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Average GT rate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B9C57" w14:textId="77777777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82.8%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98EEB" w14:textId="4882B80A" w:rsidR="00E620B4" w:rsidRPr="0064795A" w:rsidRDefault="00E620B4" w:rsidP="00C458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795A">
              <w:rPr>
                <w:rFonts w:ascii="Times New Roman" w:hAnsi="Times New Roman" w:cs="Times New Roman"/>
                <w:sz w:val="22"/>
              </w:rPr>
              <w:t>9</w:t>
            </w:r>
            <w:r w:rsidR="00C43030">
              <w:rPr>
                <w:rFonts w:ascii="Times New Roman" w:hAnsi="Times New Roman" w:cs="Times New Roman"/>
                <w:sz w:val="22"/>
              </w:rPr>
              <w:t>6</w:t>
            </w:r>
            <w:r w:rsidRPr="0064795A">
              <w:rPr>
                <w:rFonts w:ascii="Times New Roman" w:hAnsi="Times New Roman" w:cs="Times New Roman"/>
                <w:sz w:val="22"/>
              </w:rPr>
              <w:t>.</w:t>
            </w:r>
            <w:r w:rsidR="00C43030">
              <w:rPr>
                <w:rFonts w:ascii="Times New Roman" w:hAnsi="Times New Roman" w:cs="Times New Roman"/>
                <w:sz w:val="22"/>
              </w:rPr>
              <w:t>6</w:t>
            </w:r>
            <w:r w:rsidRPr="0064795A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</w:tbl>
    <w:p w14:paraId="20285A96" w14:textId="77777777" w:rsidR="00163C51" w:rsidRPr="0064795A" w:rsidRDefault="00163C51" w:rsidP="00E620B4">
      <w:pPr>
        <w:rPr>
          <w:sz w:val="22"/>
        </w:rPr>
      </w:pPr>
      <w:bookmarkStart w:id="0" w:name="_GoBack"/>
      <w:bookmarkEnd w:id="0"/>
    </w:p>
    <w:sectPr w:rsidR="00163C51" w:rsidRPr="006479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421C5" w14:textId="77777777" w:rsidR="00D246FB" w:rsidRDefault="00D246FB" w:rsidP="000971BA">
      <w:pPr>
        <w:spacing w:after="0" w:line="240" w:lineRule="auto"/>
      </w:pPr>
      <w:r>
        <w:separator/>
      </w:r>
    </w:p>
  </w:endnote>
  <w:endnote w:type="continuationSeparator" w:id="0">
    <w:p w14:paraId="52842427" w14:textId="77777777" w:rsidR="00D246FB" w:rsidRDefault="00D246FB" w:rsidP="00097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6BD03" w14:textId="77777777" w:rsidR="00D246FB" w:rsidRDefault="00D246FB" w:rsidP="000971BA">
      <w:pPr>
        <w:spacing w:after="0" w:line="240" w:lineRule="auto"/>
      </w:pPr>
      <w:r>
        <w:separator/>
      </w:r>
    </w:p>
  </w:footnote>
  <w:footnote w:type="continuationSeparator" w:id="0">
    <w:p w14:paraId="272937B4" w14:textId="77777777" w:rsidR="00D246FB" w:rsidRDefault="00D246FB" w:rsidP="000971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E7"/>
    <w:rsid w:val="000971BA"/>
    <w:rsid w:val="00163C51"/>
    <w:rsid w:val="003D0C57"/>
    <w:rsid w:val="00435D3C"/>
    <w:rsid w:val="0064795A"/>
    <w:rsid w:val="009108E7"/>
    <w:rsid w:val="00C43030"/>
    <w:rsid w:val="00D246FB"/>
    <w:rsid w:val="00E620B4"/>
    <w:rsid w:val="00EC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CEB1B"/>
  <w15:chartTrackingRefBased/>
  <w15:docId w15:val="{DB870573-0AA0-4FCA-BB43-6BC3B72B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20B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1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71BA"/>
  </w:style>
  <w:style w:type="paragraph" w:styleId="a4">
    <w:name w:val="footer"/>
    <w:basedOn w:val="a"/>
    <w:link w:val="Char0"/>
    <w:uiPriority w:val="99"/>
    <w:unhideWhenUsed/>
    <w:rsid w:val="000971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7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관 조</dc:creator>
  <cp:keywords/>
  <dc:description/>
  <cp:lastModifiedBy>Jingona</cp:lastModifiedBy>
  <cp:revision>4</cp:revision>
  <dcterms:created xsi:type="dcterms:W3CDTF">2021-08-06T06:41:00Z</dcterms:created>
  <dcterms:modified xsi:type="dcterms:W3CDTF">2021-08-28T13:15:00Z</dcterms:modified>
</cp:coreProperties>
</file>